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C116D" w14:textId="3FAA5921" w:rsidR="00355E7A" w:rsidRDefault="00CF0A89" w:rsidP="00355E7A">
      <w:pPr>
        <w:tabs>
          <w:tab w:val="left" w:pos="919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="00355E7A" w:rsidRPr="00875C1E">
        <w:rPr>
          <w:rFonts w:ascii="Times New Roman" w:hAnsi="Times New Roman" w:cs="Times New Roman"/>
          <w:b/>
        </w:rPr>
        <w:t>Table. Outcomes of the studies included in the systematic review and meta-analysis</w:t>
      </w:r>
    </w:p>
    <w:p w14:paraId="46D580B4" w14:textId="77777777" w:rsidR="00355E7A" w:rsidRPr="00875C1E" w:rsidRDefault="00355E7A" w:rsidP="00355E7A">
      <w:pPr>
        <w:tabs>
          <w:tab w:val="left" w:pos="919"/>
        </w:tabs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2501"/>
        <w:gridCol w:w="2634"/>
        <w:gridCol w:w="5963"/>
        <w:gridCol w:w="1222"/>
        <w:gridCol w:w="1596"/>
      </w:tblGrid>
      <w:tr w:rsidR="00355E7A" w:rsidRPr="00875C1E" w14:paraId="129A4161" w14:textId="77777777" w:rsidTr="007D5B7C">
        <w:trPr>
          <w:trHeight w:val="300"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7B747C5" w14:textId="77777777" w:rsidR="00355E7A" w:rsidRPr="00875C1E" w:rsidRDefault="00355E7A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D4903E5" w14:textId="77777777" w:rsidR="00355E7A" w:rsidRPr="00875C1E" w:rsidRDefault="00355E7A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f iGBS ca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5272BEE" w14:textId="77777777" w:rsidR="00355E7A" w:rsidRPr="00875C1E" w:rsidRDefault="00355E7A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denominato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ACD04BB" w14:textId="77777777" w:rsidR="00355E7A" w:rsidRPr="00875C1E" w:rsidRDefault="00355E7A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463B4769" w14:textId="77777777" w:rsidR="00355E7A" w:rsidRPr="00875C1E" w:rsidRDefault="00355E7A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7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death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6B2F59F0" w14:textId="77777777" w:rsidR="00355E7A" w:rsidRPr="00875C1E" w:rsidRDefault="00355E7A" w:rsidP="007D5B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 fatality ratio</w:t>
            </w:r>
          </w:p>
        </w:tc>
      </w:tr>
      <w:tr w:rsidR="00355E7A" w:rsidRPr="00875C1E" w14:paraId="24CE90A9" w14:textId="77777777" w:rsidTr="007D5B7C">
        <w:trPr>
          <w:trHeight w:val="106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42CADD0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Alhhazm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B8D8D7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372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078CBC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The population of Alberta was 3,134,337 in 2003 and 4,107,762 in 20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52D3D2C" w14:textId="77777777" w:rsidR="00355E7A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3,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15-50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.28 cases/100.000; In 2013, 2.84 cases/100,000</w:t>
            </w:r>
          </w:p>
          <w:p w14:paraId="2390923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03,  &gt;50 years,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.8 cases/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00; In 2013, 5.99 cases/100,000 popula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C45DCB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F308E4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E7A" w:rsidRPr="00875C1E" w14:paraId="01F30A1D" w14:textId="77777777" w:rsidTr="007D5B7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0619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Barn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FC883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018B5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D4F58">
              <w:rPr>
                <w:rFonts w:ascii="Times New Roman" w:hAnsi="Times New Roman" w:cs="Times New Roman"/>
                <w:sz w:val="18"/>
                <w:szCs w:val="18"/>
              </w:rPr>
              <w:t xml:space="preserve">atch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a 26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AF2F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 cases per 100,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57418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79851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33% </w:t>
            </w:r>
          </w:p>
        </w:tc>
      </w:tr>
      <w:tr w:rsidR="00355E7A" w:rsidRPr="00875C1E" w14:paraId="2D1DCEBD" w14:textId="77777777" w:rsidTr="007D5B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7B6B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Bjornsdott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88EBC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C9768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dult population (&gt;16 y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s old) 146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26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dividuals in 1975 to 254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38 individuals in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5C97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1981–82 to 4.41 per 100,000 adults in 2005–06;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In 2013–1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17 cases per 100,000 adults;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average yearly inc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e 1975–1989 of 0.71 cases/100,000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9F276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6C12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E7A" w:rsidRPr="00875C1E" w14:paraId="096FBFBC" w14:textId="77777777" w:rsidTr="007D5B7C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0F80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Blum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74C4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61AD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op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tion of Atlanta was 2,46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33 during the study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C02B7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.9 cases in n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regnant adults/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pers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/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FE55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1D4F1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E7A" w:rsidRPr="00875C1E" w14:paraId="754FB8EA" w14:textId="77777777" w:rsidTr="007D5B7C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B406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Bolañ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817BB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4EBD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chment area 36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88330E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nnual incidence of 1.5 cases per 100,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1B706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3B3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1%</w:t>
            </w:r>
          </w:p>
        </w:tc>
      </w:tr>
      <w:tr w:rsidR="00355E7A" w:rsidRPr="00875C1E" w14:paraId="32AE57D5" w14:textId="77777777" w:rsidTr="007D5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5DB5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Bunyasontig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CC65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2C03E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95D7E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96AE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D7D90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7.9%</w:t>
            </w:r>
          </w:p>
        </w:tc>
      </w:tr>
      <w:tr w:rsidR="00355E7A" w:rsidRPr="00875C1E" w14:paraId="28249BC7" w14:textId="77777777" w:rsidTr="007D5B7C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C623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Camu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01B28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2A9BE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AB522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31E86">
              <w:rPr>
                <w:rFonts w:ascii="Times New Roman" w:hAnsi="Times New Roman" w:cs="Times New Roman"/>
                <w:sz w:val="18"/>
                <w:szCs w:val="18"/>
              </w:rPr>
              <w:t>vera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 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0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pulation; in ≥65 years 40.6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7C1B7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36173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</w:tc>
      </w:tr>
      <w:tr w:rsidR="00355E7A" w:rsidRPr="00875C1E" w14:paraId="434D65BB" w14:textId="77777777" w:rsidTr="007D5B7C">
        <w:trPr>
          <w:trHeight w:val="18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8E72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479B8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25 iGBS episodes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16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2763C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2B0D4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Overall 2.9/100,000 population/year (non-pregnant adults); 15-19 y,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 per 100,000/year; 20-29 y, 1.63 per 100,000/year; 30-39 y, 2.66 per 100,000/year; 40-49 y, 1.87 per 100,000/year; 50-59 y, 2.50 per 100,000/year; 60-69 year, 4.13 per 100,000/year; 70-79 year; 6.76 per 100,000/year; ≥80 y, 15.1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/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A923A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A773F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5% </w:t>
            </w:r>
          </w:p>
        </w:tc>
      </w:tr>
      <w:tr w:rsidR="00355E7A" w:rsidRPr="00875C1E" w14:paraId="3F6B1DA6" w14:textId="77777777" w:rsidTr="007D5B7C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4997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Coo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03E99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E61A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6516F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.31 per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hospital adult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2FC12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11B57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6.4%</w:t>
            </w:r>
          </w:p>
        </w:tc>
      </w:tr>
      <w:tr w:rsidR="00355E7A" w:rsidRPr="00875C1E" w14:paraId="18FAE579" w14:textId="77777777" w:rsidTr="007D5B7C">
        <w:trPr>
          <w:trHeight w:val="6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D4279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Crespo-Orti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CBD54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1DCE9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772DA">
              <w:rPr>
                <w:rFonts w:ascii="Times New Roman" w:hAnsi="Times New Roman" w:cs="Times New Roman"/>
                <w:sz w:val="18"/>
                <w:szCs w:val="18"/>
              </w:rPr>
              <w:t xml:space="preserve">atchment area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pulation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44A17F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n peri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4-2012,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 per 100,000 population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60 year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4709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8FF019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7.5%</w:t>
            </w:r>
          </w:p>
        </w:tc>
      </w:tr>
      <w:tr w:rsidR="00355E7A" w:rsidRPr="00875C1E" w14:paraId="501C6713" w14:textId="77777777" w:rsidTr="007D5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2062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Dar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2228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22E59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CF92B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BAEA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A702A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</w:tr>
      <w:tr w:rsidR="00355E7A" w:rsidRPr="00875C1E" w14:paraId="2A633743" w14:textId="77777777" w:rsidTr="007D5B7C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B318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Far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97B18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83605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3B5A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2CD5E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60FA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</w:tc>
      </w:tr>
      <w:tr w:rsidR="00355E7A" w:rsidRPr="00875C1E" w14:paraId="03C57D10" w14:textId="77777777" w:rsidTr="007D5B7C">
        <w:trPr>
          <w:trHeight w:val="1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BC4A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Francois Watk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4272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F50B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79FB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2008, 8.1 cases per 100,000; In 2016, 10.9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6734A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AD5B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</w:p>
        </w:tc>
      </w:tr>
      <w:tr w:rsidR="00355E7A" w:rsidRPr="00875C1E" w14:paraId="14403C81" w14:textId="77777777" w:rsidTr="007D5B7C">
        <w:trPr>
          <w:trHeight w:val="1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B8F6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Fuji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992BE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36DDD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96A8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A8ACB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F5A82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.8%</w:t>
            </w:r>
          </w:p>
        </w:tc>
      </w:tr>
      <w:tr w:rsidR="00355E7A" w:rsidRPr="00875C1E" w14:paraId="3D574E1C" w14:textId="77777777" w:rsidTr="007D5B7C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DE90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Geor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C13B9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7AA2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7910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2006, 15-64 years, 1.8 cases per 100,000; In 1991, &gt;64 years, 4.1 cases per 100,000; In 2006, 9.1 cases/100,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2B05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24302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E7A" w:rsidRPr="00875C1E" w14:paraId="367F5309" w14:textId="77777777" w:rsidTr="007D5B7C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C662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Gimene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6F7A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17783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BB8CF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8 cases per 100,000 pop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9DCD7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DF45A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8.7%</w:t>
            </w:r>
          </w:p>
        </w:tc>
      </w:tr>
      <w:tr w:rsidR="00355E7A" w:rsidRPr="00875C1E" w14:paraId="3E775694" w14:textId="77777777" w:rsidTr="007D5B7C">
        <w:trPr>
          <w:trHeight w:val="41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4DA14B6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Gudjonsdott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FD74F3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205E64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828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760766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7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0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AAB3F3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6A5B75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</w:tr>
      <w:tr w:rsidR="00355E7A" w:rsidRPr="00875C1E" w14:paraId="75F65C14" w14:textId="77777777" w:rsidTr="007D5B7C">
        <w:trPr>
          <w:trHeight w:val="41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03413AA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uan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8746FD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5F43E8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610090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.16 cases/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00 admissions in 2001;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0.3 cases/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admissions in 200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03723A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E600D9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0.2%</w:t>
            </w:r>
          </w:p>
        </w:tc>
      </w:tr>
      <w:tr w:rsidR="00355E7A" w:rsidRPr="00875C1E" w14:paraId="2B3FD22F" w14:textId="77777777" w:rsidTr="007D5B7C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75FC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Jenk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2408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1DF0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9F5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F260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378D9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355E7A" w:rsidRPr="00875C1E" w14:paraId="3A7C881D" w14:textId="77777777" w:rsidTr="007D5B7C">
        <w:trPr>
          <w:trHeight w:val="1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F152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J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8AC52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ADA3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0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2306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185AC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6053D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E7A" w:rsidRPr="00875C1E" w14:paraId="085E04C3" w14:textId="77777777" w:rsidTr="007D5B7C">
        <w:trPr>
          <w:trHeight w:val="6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E9EDE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J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A19EC9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573B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440BA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31E86">
              <w:rPr>
                <w:rFonts w:ascii="Times New Roman" w:hAnsi="Times New Roman" w:cs="Times New Roman"/>
                <w:sz w:val="18"/>
                <w:szCs w:val="18"/>
              </w:rPr>
              <w:t>n 20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31E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3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person-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I</w:t>
            </w:r>
            <w:r w:rsidRPr="00E31E86">
              <w:rPr>
                <w:rFonts w:ascii="Times New Roman" w:hAnsi="Times New Roman" w:cs="Times New Roman"/>
                <w:sz w:val="18"/>
                <w:szCs w:val="18"/>
              </w:rPr>
              <w:t>n 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1.67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000 persons-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7F713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70E5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 %</w:t>
            </w:r>
          </w:p>
        </w:tc>
      </w:tr>
      <w:tr w:rsidR="00355E7A" w:rsidRPr="00875C1E" w14:paraId="4ADED125" w14:textId="77777777" w:rsidTr="007D5B7C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9688F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Kalimud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5D06E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D797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8DB7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9126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45BB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7.4%</w:t>
            </w:r>
          </w:p>
        </w:tc>
      </w:tr>
      <w:tr w:rsidR="00355E7A" w:rsidRPr="00875C1E" w14:paraId="7C98AE84" w14:textId="77777777" w:rsidTr="007D5B7C">
        <w:trPr>
          <w:trHeight w:val="1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A609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Lamag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86D2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EF508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F0EDB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s, 0.2 cases per 100,000 population;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n adults (&gt;15 years), rates inc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sed from 0.92 to 2.39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D22F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92ECF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E7A" w:rsidRPr="00875C1E" w14:paraId="2EC25B1B" w14:textId="77777777" w:rsidTr="007D5B7C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BFD69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Lambert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E5631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80B5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776D6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1999, 2.2 cases per 100,000 adults; In 2004, 3.2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AD0B1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F692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</w:tr>
      <w:tr w:rsidR="00355E7A" w:rsidRPr="00875C1E" w14:paraId="41245977" w14:textId="77777777" w:rsidTr="007D5B7C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DF56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L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C14B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22541E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01D4E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 cases per 1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03DE9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63F7C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</w:tr>
      <w:tr w:rsidR="00355E7A" w:rsidRPr="00875C1E" w14:paraId="7E7512F1" w14:textId="77777777" w:rsidTr="007D5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9067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Lopar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C9F41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A5458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8667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2ECB3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364EA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2.9%</w:t>
            </w:r>
          </w:p>
        </w:tc>
      </w:tr>
      <w:tr w:rsidR="00355E7A" w:rsidRPr="00875C1E" w14:paraId="515D2F69" w14:textId="77777777" w:rsidTr="007D5B7C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4AE6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Matsub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43D4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F90C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D4F58">
              <w:rPr>
                <w:rFonts w:ascii="Times New Roman" w:hAnsi="Times New Roman" w:cs="Times New Roman"/>
                <w:sz w:val="18"/>
                <w:szCs w:val="18"/>
              </w:rPr>
              <w:t xml:space="preserve">atchment area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0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10C5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D413DE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0AFB7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3.46%</w:t>
            </w:r>
          </w:p>
        </w:tc>
      </w:tr>
      <w:tr w:rsidR="00355E7A" w:rsidRPr="00875C1E" w14:paraId="020325D1" w14:textId="77777777" w:rsidTr="007D5B7C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0B7A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Morozu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303DE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8597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C901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00406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B3BA69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0.2%</w:t>
            </w:r>
          </w:p>
        </w:tc>
      </w:tr>
      <w:tr w:rsidR="00355E7A" w:rsidRPr="00875C1E" w14:paraId="0815E507" w14:textId="77777777" w:rsidTr="007D5B7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E63F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Mo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DFEE9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88E4A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86A0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2 cases per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persons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8887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791E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</w:tr>
      <w:tr w:rsidR="00355E7A" w:rsidRPr="00875C1E" w14:paraId="4A69C1E5" w14:textId="77777777" w:rsidTr="007D5B7C">
        <w:trPr>
          <w:trHeight w:val="1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FEC4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Pero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1906A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206BAF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D4F58">
              <w:rPr>
                <w:rFonts w:ascii="Times New Roman" w:hAnsi="Times New Roman" w:cs="Times New Roman"/>
                <w:sz w:val="18"/>
                <w:szCs w:val="18"/>
              </w:rPr>
              <w:t xml:space="preserve">atchment are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0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0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01BE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CC169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8C2B6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5%</w:t>
            </w:r>
          </w:p>
        </w:tc>
      </w:tr>
      <w:tr w:rsidR="00355E7A" w:rsidRPr="00875C1E" w14:paraId="25392A15" w14:textId="77777777" w:rsidTr="007D5B7C">
        <w:trPr>
          <w:trHeight w:val="9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03FD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Ph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DEDAA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663 adult n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pre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 [15-64 years 6,087 cases;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65 years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76 ca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77ED1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CEBDA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5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15-64 y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s, 3.4 in 1999 to 5.0 per 100,000 population;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65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f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 21.5 in 1999 to 26.0 per 100,000 in 2005;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Overall 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lt, 6.0 in 1999 to 7.9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pulation in 2005 corresponding to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6.95 p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population in non-pre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EA21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CE77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0.3%</w:t>
            </w:r>
          </w:p>
        </w:tc>
      </w:tr>
      <w:tr w:rsidR="00355E7A" w:rsidRPr="00875C1E" w14:paraId="55D0A516" w14:textId="77777777" w:rsidTr="007D5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03DA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Rup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9D0D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6E73A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58489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621D9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D5CDF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</w:tr>
      <w:tr w:rsidR="00355E7A" w:rsidRPr="00875C1E" w14:paraId="1C7760A9" w14:textId="77777777" w:rsidTr="007D5B7C">
        <w:trPr>
          <w:trHeight w:val="7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A212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Schr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B7693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,200 adult non-pregnant cases [15-64 years,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300 ca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≥65 years,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9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se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BD007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851BF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 -14 years, 0.2 cases per 100,000 population; ≥15 years,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 per 100,000 population; 15-64 years, 3.6 cases per 100.000; ≥65 years, 20.1 cases per 100,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E4BE8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589 death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6DAC4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11.5%  </w:t>
            </w:r>
          </w:p>
        </w:tc>
      </w:tr>
      <w:tr w:rsidR="00355E7A" w:rsidRPr="00875C1E" w14:paraId="52ED6EF6" w14:textId="77777777" w:rsidTr="007D5B7C">
        <w:trPr>
          <w:trHeight w:val="1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3FBB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Schwa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BE6B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EF729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0B0E5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1645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E31D71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E7A" w:rsidRPr="00875C1E" w14:paraId="025579D2" w14:textId="77777777" w:rsidTr="007D5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6B76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Shelbu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768A5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A5EDC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F60F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57481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5269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</w:tr>
      <w:tr w:rsidR="00355E7A" w:rsidRPr="00875C1E" w14:paraId="5B8BC17D" w14:textId="77777777" w:rsidTr="007D5B7C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F2B68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Sk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0FE8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0CE3D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04F48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 cases per 1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55D9E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5654B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7.5%</w:t>
            </w:r>
          </w:p>
        </w:tc>
      </w:tr>
      <w:tr w:rsidR="00355E7A" w:rsidRPr="00875C1E" w14:paraId="42C8AFCB" w14:textId="77777777" w:rsidTr="007D5B7C">
        <w:trPr>
          <w:trHeight w:val="6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AD10C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Slot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827DC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FC23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697A2F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-19 years, 0.08 cases per 100,000; 20-64 years, 1.35 cases per 100,000; 65-74 years, 5.35 cases per 100,000; &gt; 75 years, 9.80 cases per 100,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1599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764F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5E7A" w:rsidRPr="00875C1E" w14:paraId="22323B30" w14:textId="77777777" w:rsidTr="007D5B7C">
        <w:trPr>
          <w:trHeight w:val="9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CDFB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Tyrr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ED7E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DCA44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9669CA" w14:textId="77777777" w:rsidR="00355E7A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15-19 years, 1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ses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per 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00; 20-29 years 0.0 cases per 100,000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; 30-39 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s, 1.7 cases per 100,000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; 40-49 years 3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ses per 100,000;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0-64 years, 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 per 100,000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65 years, 1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es per 100,000 non-pregnant adults.</w:t>
            </w:r>
          </w:p>
          <w:p w14:paraId="61656736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vera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 4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ses 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per 100.000 n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pregnant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357423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51D4F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5.5%</w:t>
            </w:r>
          </w:p>
        </w:tc>
      </w:tr>
      <w:tr w:rsidR="00355E7A" w:rsidRPr="00875C1E" w14:paraId="5D57032F" w14:textId="77777777" w:rsidTr="007D5B7C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7C1571F5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Wilder-Smi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DC1B5D2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B690FD4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F5206">
              <w:rPr>
                <w:rFonts w:ascii="Times New Roman" w:hAnsi="Times New Roman" w:cs="Times New Roman"/>
                <w:sz w:val="18"/>
                <w:szCs w:val="18"/>
              </w:rPr>
              <w:t xml:space="preserve">atchment are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000,</w:t>
            </w: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 xml:space="preserve">0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891305A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4F8BBBF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5475A10" w14:textId="77777777" w:rsidR="00355E7A" w:rsidRPr="00875C1E" w:rsidRDefault="00355E7A" w:rsidP="007D5B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C1E">
              <w:rPr>
                <w:rFonts w:ascii="Times New Roman" w:hAnsi="Times New Roman" w:cs="Times New Roman"/>
                <w:sz w:val="18"/>
                <w:szCs w:val="18"/>
              </w:rPr>
              <w:t>9.1%</w:t>
            </w:r>
          </w:p>
        </w:tc>
      </w:tr>
    </w:tbl>
    <w:p w14:paraId="6E220713" w14:textId="77777777" w:rsidR="00EE3FEB" w:rsidRDefault="00EE3FEB"/>
    <w:sectPr w:rsidR="00EE3FEB" w:rsidSect="00355E7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E7A"/>
    <w:rsid w:val="00355E7A"/>
    <w:rsid w:val="00CF0A89"/>
    <w:rsid w:val="00EE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0BB63"/>
  <w15:chartTrackingRefBased/>
  <w15:docId w15:val="{EC8635D4-E95B-48D1-8B92-11297FB62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0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Navarro Torne</dc:creator>
  <cp:keywords/>
  <dc:description/>
  <cp:lastModifiedBy>chn off32</cp:lastModifiedBy>
  <cp:revision>2</cp:revision>
  <dcterms:created xsi:type="dcterms:W3CDTF">2021-09-06T11:39:00Z</dcterms:created>
  <dcterms:modified xsi:type="dcterms:W3CDTF">2021-09-23T09:53:00Z</dcterms:modified>
</cp:coreProperties>
</file>